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CFB" w:rsidRPr="00CB47D0" w:rsidRDefault="00233CFB" w:rsidP="00DE1FD1">
      <w:pPr>
        <w:pStyle w:val="2"/>
        <w:rPr>
          <w:rFonts w:ascii="Times New Roman" w:hAnsi="Times New Roman"/>
          <w:bCs w:val="0"/>
          <w:sz w:val="28"/>
          <w:szCs w:val="28"/>
        </w:rPr>
      </w:pPr>
      <w:r w:rsidRPr="00CB47D0">
        <w:rPr>
          <w:rFonts w:ascii="Times New Roman" w:hAnsi="Times New Roman"/>
          <w:bCs w:val="0"/>
          <w:sz w:val="28"/>
          <w:szCs w:val="28"/>
        </w:rPr>
        <w:t>Table S2</w:t>
      </w:r>
      <w:r w:rsidR="001E5B25" w:rsidRPr="00CB47D0">
        <w:rPr>
          <w:rFonts w:ascii="Times New Roman" w:hAnsi="Times New Roman"/>
          <w:bCs w:val="0"/>
          <w:sz w:val="28"/>
          <w:szCs w:val="28"/>
        </w:rPr>
        <w:t>.</w:t>
      </w:r>
      <w:r w:rsidRPr="00CB47D0">
        <w:rPr>
          <w:rFonts w:ascii="Times New Roman" w:hAnsi="Times New Roman"/>
          <w:bCs w:val="0"/>
          <w:sz w:val="28"/>
          <w:szCs w:val="28"/>
        </w:rPr>
        <w:t xml:space="preserve"> Included articles after full</w:t>
      </w:r>
      <w:r w:rsidR="001E5B25" w:rsidRPr="00CB47D0">
        <w:rPr>
          <w:rFonts w:ascii="Times New Roman" w:hAnsi="Times New Roman"/>
          <w:bCs w:val="0"/>
          <w:sz w:val="28"/>
          <w:szCs w:val="28"/>
        </w:rPr>
        <w:t>-</w:t>
      </w:r>
      <w:r w:rsidRPr="00CB47D0">
        <w:rPr>
          <w:rFonts w:ascii="Times New Roman" w:hAnsi="Times New Roman"/>
          <w:bCs w:val="0"/>
          <w:sz w:val="28"/>
          <w:szCs w:val="28"/>
        </w:rPr>
        <w:t>text evaluation</w:t>
      </w:r>
    </w:p>
    <w:p w:rsidR="00233CFB" w:rsidRPr="00CB47D0" w:rsidRDefault="00233CFB" w:rsidP="00D97626">
      <w:pPr>
        <w:rPr>
          <w:rFonts w:ascii="Times New Roman" w:hAnsi="Times New Roman" w:cs="Times New Roman"/>
        </w:rPr>
      </w:pP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uo L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Bi Z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ang D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SA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Nie SQ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uberculosis drug resistance and major epidemiological characteristics analysis of Langfang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Medical Pest control 3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188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19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Han Y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in patients with pulmonary tuberculosis in Tangshan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Hebei Medical Journal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406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40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Feng W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in initial and retreated smear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positive tuberculosis patients in Handan city in 201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a Tropical Medicine 1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12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130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Wang Q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u D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Shen J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Study on the status of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of urban area of Chongqi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ongqing Medicine 4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91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915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n L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ou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Rao YY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1561 tuberculosis patients in Wuhan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Clinical Pulmonary Medicine 19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638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64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ong L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AD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Huang GL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New Monitoring Results of Tuberculosis Drug Resistance and Its Trend in Huizhou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Practical Journal of </w:t>
      </w:r>
      <w:r w:rsidR="009A63C5">
        <w:rPr>
          <w:rFonts w:ascii="Times New Roman" w:hAnsi="Times New Roman" w:cs="Times New Roman" w:hint="eastAsia"/>
        </w:rPr>
        <w:t>C</w:t>
      </w:r>
      <w:r w:rsidR="009A63C5" w:rsidRPr="009A63C5">
        <w:rPr>
          <w:rFonts w:ascii="Times New Roman" w:hAnsi="Times New Roman" w:cs="Times New Roman"/>
        </w:rPr>
        <w:t xml:space="preserve">ardiovascular and </w:t>
      </w:r>
      <w:r w:rsidR="009A63C5">
        <w:rPr>
          <w:rFonts w:ascii="Times New Roman" w:hAnsi="Times New Roman" w:cs="Times New Roman" w:hint="eastAsia"/>
        </w:rPr>
        <w:t>C</w:t>
      </w:r>
      <w:r w:rsidR="009A63C5" w:rsidRPr="009A63C5">
        <w:rPr>
          <w:rFonts w:ascii="Times New Roman" w:hAnsi="Times New Roman" w:cs="Times New Roman"/>
        </w:rPr>
        <w:t xml:space="preserve">erebrovascular </w:t>
      </w:r>
      <w:r w:rsidR="009A63C5">
        <w:rPr>
          <w:rFonts w:ascii="Times New Roman" w:hAnsi="Times New Roman" w:cs="Times New Roman" w:hint="eastAsia"/>
        </w:rPr>
        <w:t>D</w:t>
      </w:r>
      <w:r w:rsidR="009A63C5" w:rsidRPr="009A63C5">
        <w:rPr>
          <w:rFonts w:ascii="Times New Roman" w:hAnsi="Times New Roman" w:cs="Times New Roman"/>
        </w:rPr>
        <w:t>iseases</w:t>
      </w:r>
      <w:r w:rsidRPr="00CB47D0">
        <w:rPr>
          <w:rFonts w:ascii="Times New Roman" w:hAnsi="Times New Roman" w:cs="Times New Roman"/>
        </w:rPr>
        <w:t xml:space="preserve"> 22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6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Shen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u D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X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n tuberculosis in six districts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counties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of Three Gorges Reservoir Area in 201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9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0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ong 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W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Gao W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Drug Resistance of Mycobacterium Tuberculosis in Sichuan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Preventive Medicine Information 3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3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3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u H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Zhang SC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the surveillance of TB drug resistance between 2009 and 2010 in Changxing coun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odern Preventive Medicine 41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52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52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a B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Sun JT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H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u 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Li HW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1119 Mycobacterium tuberculosis strains in Puya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7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85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 QC</w:t>
      </w:r>
      <w:r w:rsidR="001E5B25" w:rsidRPr="00CB47D0">
        <w:rPr>
          <w:rFonts w:ascii="Times New Roman" w:hAnsi="Times New Roman" w:cs="Times New Roman"/>
        </w:rPr>
        <w:t>,</w:t>
      </w:r>
      <w:r w:rsidR="004E377B">
        <w:rPr>
          <w:rFonts w:ascii="Times New Roman" w:hAnsi="Times New Roman" w:cs="Times New Roman" w:hint="eastAsia"/>
        </w:rPr>
        <w:t xml:space="preserve"> </w:t>
      </w:r>
      <w:r w:rsidRPr="00CB47D0">
        <w:rPr>
          <w:rFonts w:ascii="Times New Roman" w:hAnsi="Times New Roman" w:cs="Times New Roman"/>
        </w:rPr>
        <w:t>Wu L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u 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n H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Surveillance for tuberculosis drug resistance in Hangzhou,</w:t>
      </w:r>
      <w:r w:rsidR="004E377B">
        <w:rPr>
          <w:rFonts w:ascii="Times New Roman" w:hAnsi="Times New Roman" w:cs="Times New Roman" w:hint="eastAsia"/>
        </w:rPr>
        <w:t xml:space="preserve"> </w:t>
      </w:r>
      <w:r w:rsidRPr="00CB47D0">
        <w:rPr>
          <w:rFonts w:ascii="Times New Roman" w:hAnsi="Times New Roman" w:cs="Times New Roman"/>
        </w:rPr>
        <w:t>Zhejiang</w:t>
      </w:r>
      <w:r w:rsidR="00C4613C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isease Surveillance 29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1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14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Gao H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Q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n FX</w:t>
      </w:r>
      <w:r w:rsidR="001E5B25" w:rsidRPr="00CB47D0">
        <w:rPr>
          <w:rFonts w:ascii="Times New Roman" w:hAnsi="Times New Roman" w:cs="Times New Roman"/>
        </w:rPr>
        <w:t>,</w:t>
      </w:r>
      <w:r w:rsidR="004E377B">
        <w:rPr>
          <w:rFonts w:ascii="Times New Roman" w:hAnsi="Times New Roman" w:cs="Times New Roman" w:hint="eastAsia"/>
        </w:rPr>
        <w:t xml:space="preserve"> </w:t>
      </w:r>
      <w:r w:rsidRPr="00CB47D0">
        <w:rPr>
          <w:rFonts w:ascii="Times New Roman" w:hAnsi="Times New Roman" w:cs="Times New Roman"/>
        </w:rPr>
        <w:t xml:space="preserve">Niu WK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the status of drug 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ce of tuberculosis in Shaoxing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ejiang Journal of Preventive Medicine 2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4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44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Wang 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Hao XG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status of mycobacterium tuberculosis in Quzhou from 2011 to 201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Health Laboratory Technology 2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60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602,361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ang H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ou Y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Shi Y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 comparison study on the mul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drug resistance of tuberculosis in Huzhou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ejiang Journal of Preventive Medicine 2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3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3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iang W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Sun C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680 strains of Mycobacterium tuberculosi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Public Health and Preventive Medicine 2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0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0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Fang MT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H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Su Y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G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eng J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628 cases of pulmonary tuberculosis patients in hospit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3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3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Y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L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rends of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in Shanghai from 2007 to 201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0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ang L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X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Fang RT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ang J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Z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the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status and risk factors of 4721 cases of hospitalized tuberculosis patient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</w:t>
      </w:r>
      <w:r w:rsidRPr="00CB47D0">
        <w:rPr>
          <w:rFonts w:ascii="Times New Roman" w:hAnsi="Times New Roman" w:cs="Times New Roman"/>
        </w:rPr>
        <w:lastRenderedPageBreak/>
        <w:t>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4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1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Ke 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eng R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XD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Y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n X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epidemic and relevant factors for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in Xiamen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9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9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Fan D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G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S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 D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L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Mycobacterium tuberculosis drug resistance  in 723 tuberculosis patients in hospit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ejiang Journal of Preventive Medicine 2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an RS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an 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uang S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F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Ou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tuberculosis drug resistance analysis of patients with smear positive pulmonary tuberculosis in Guangxi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67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7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ai C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eng G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L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Huang Z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drug resistance of 540 strains of Mycobacterium tuberculosi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ejiang clinical medicine 1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07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07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n Q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n S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ang Q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S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uberculosis drug resistance surveillance report in Fujian province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1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15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u 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ou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Ding X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Prevalence and risk factors for drug resistance tuberculosis in Jiangsu </w:t>
      </w:r>
      <w:r w:rsidR="00C4613C" w:rsidRPr="00CB47D0">
        <w:rPr>
          <w:rFonts w:ascii="Times New Roman" w:hAnsi="Times New Roman" w:cs="Times New Roman"/>
        </w:rPr>
        <w:t>Province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a population based stud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Disease Control &amp; Prevention 17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6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6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ang J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n WE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Yang RJ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Surveillance of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ce of Mycobacterium tuberculosis in Quzhou,Zhejia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isease Surveillance 28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2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25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Gu C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F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Wang XP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340 tuberculosis patients with first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line an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tuberculosis drug resistance monitoring results</w:t>
      </w:r>
      <w:r w:rsidR="00322EE7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Ningxia Medical College 3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74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7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Sh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Song H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G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DD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Epidemiology of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Mycobacterium tuberculosis strains circulating in Jiangsu Province in 20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322EE7" w:rsidRPr="00322EE7">
        <w:rPr>
          <w:rFonts w:ascii="Times New Roman" w:hAnsi="Times New Roman" w:cs="Times New Roman"/>
        </w:rPr>
        <w:t xml:space="preserve">Journal of Nanjing Medical University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Natural Science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3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8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85,290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 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ing G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n 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Li ZB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the status and risk factors of drug resistant tuberculosis in Ningbo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C4613C" w:rsidRPr="00CB47D0">
        <w:rPr>
          <w:rFonts w:ascii="Times New Roman" w:hAnsi="Times New Roman" w:cs="Times New Roman"/>
        </w:rPr>
        <w:t>Chinese</w:t>
      </w:r>
      <w:r w:rsidRPr="00CB47D0">
        <w:rPr>
          <w:rFonts w:ascii="Times New Roman" w:hAnsi="Times New Roman" w:cs="Times New Roman"/>
        </w:rPr>
        <w:t xml:space="preserve"> Journal of Health Laboratory Technology 2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9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9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2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ang 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Y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e Q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Ouyang C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Characteristics and related factors of drug resistance in the retreatment smear positive pulmonary tuberculosi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Guangdong Medical Journal 3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77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79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Shi Z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R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Duan B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Y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CS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Monitoring result analysis on resistance of 87 cases of tubercle bacillus in D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Medical Pest Control 28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31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31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Fan D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a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e Y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Zhu M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636 pulmonary tuberculosis  cases in Hangzhou city during 201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01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herulosis 3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75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75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ou M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Fu Z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J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the results of the baseline survey of drug resistance of tuberculosis in Wuhan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Public Health and Prevention Medicine 2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ang Q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Q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S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n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surveillance of tuberculosis in Fujian province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Public Health 28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2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2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eng X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J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i B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an D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uang S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Investigation of smear positive pulmonary tuberculosis drug resistance status in the Guangxi Zhuang Autonomous Region Guigang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04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0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ireban RXT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u 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Y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Muyeshaer BD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s </w:t>
      </w:r>
      <w:r w:rsidRPr="00CB47D0">
        <w:rPr>
          <w:rFonts w:ascii="Times New Roman" w:hAnsi="Times New Roman" w:cs="Times New Roman"/>
        </w:rPr>
        <w:lastRenderedPageBreak/>
        <w:t>and strain types in 214 Mycobacterium tuberculosis isolates in Kashi regio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njia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38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4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e H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eng C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eng J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Chen ZJ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Resistance of Mycobacterium tuberculosis to an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TB drugs in diferent age group among inpatients with</w:t>
      </w:r>
    </w:p>
    <w:p w:rsidR="00233CFB" w:rsidRPr="00CB47D0" w:rsidRDefault="00233CFB" w:rsidP="00233CFB">
      <w:pPr>
        <w:ind w:leftChars="325" w:left="893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pulmonary tuberculosi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a Tropical Medicine 12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64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eng J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ao T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Wang LL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Preliminary analysis of the surveillance results on Mycobacterium tuberculosis drug resistance in Zigong </w:t>
      </w:r>
      <w:r w:rsidR="00C4613C" w:rsidRPr="00CB47D0">
        <w:rPr>
          <w:rFonts w:ascii="Times New Roman" w:hAnsi="Times New Roman" w:cs="Times New Roman"/>
        </w:rPr>
        <w:t>City, Sichuan</w:t>
      </w:r>
      <w:r w:rsidRPr="00CB47D0">
        <w:rPr>
          <w:rFonts w:ascii="Times New Roman" w:hAnsi="Times New Roman" w:cs="Times New Roman"/>
        </w:rPr>
        <w:t xml:space="preserve"> </w:t>
      </w:r>
      <w:r w:rsidR="00C4613C" w:rsidRPr="00CB47D0">
        <w:rPr>
          <w:rFonts w:ascii="Times New Roman" w:hAnsi="Times New Roman" w:cs="Times New Roman"/>
        </w:rPr>
        <w:t>Province Chin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a Journal of Preventive Medicine 1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653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5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an X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Zhang ZX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the 371  Mycobacterium tuberculosis strains from southern region of Xinjia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Laboratory Diagnosis 17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688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9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3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Wang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u 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e Y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u Y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trend among newly registered TB patients Zhejiang Prevention Medicine 26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24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24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 Y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a Z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NQ</w:t>
      </w:r>
      <w:r w:rsidR="00C4613C" w:rsidRPr="00CB47D0">
        <w:rPr>
          <w:rFonts w:ascii="Times New Roman" w:hAnsi="Times New Roman" w:cs="Times New Roman"/>
        </w:rPr>
        <w:t xml:space="preserve">.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he drug resistance status of  pulmonary tuberculosis patients in Bortala Mongolia Autonomous Prefecture in 201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7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8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9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uo 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T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Gao ZD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ng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he study of drug resistance of retreatment tuberculosis patients in B</w:t>
      </w:r>
      <w:r w:rsidR="00C4613C">
        <w:rPr>
          <w:rFonts w:ascii="Times New Roman" w:hAnsi="Times New Roman" w:cs="Times New Roman" w:hint="eastAsia"/>
        </w:rPr>
        <w:t>e</w:t>
      </w:r>
      <w:r w:rsidRPr="00CB47D0">
        <w:rPr>
          <w:rFonts w:ascii="Times New Roman" w:hAnsi="Times New Roman" w:cs="Times New Roman"/>
        </w:rPr>
        <w:t>ijing 200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0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704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70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ang X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an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Bai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he burden of MDR/XDR tuberculosis in coastal plains population of Chin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PLoS One 1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e011736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Hu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offner S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o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Jiang 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Prevalence and genetic characterization of second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line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and extensively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Mycobacterium tuberculosis in Rural Chin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Antimicrob Agents Chemother 57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857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86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Wang X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Fu 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S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in Zhejiang Province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ina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1999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00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Emerg Infect Dis 18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96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9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Qi Y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Ma M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D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M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u Q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Multi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and extensively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in mul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ethnic regio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injiang Uygur Autonomous Region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in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PLoS One 7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e3210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ang XG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an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Pang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B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Bai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The burden of MDR/XDR tuberculosis in coastal plains population of China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PLoS One 1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e0117361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n Q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Tan S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e Z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G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ei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Epidemiological survey of tuberculosis in Guangzhou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Practical preventive medicine 21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37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40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Yuan 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Y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Chen H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Bacteriological analysis and epidemiological survey of tuberculosis in five places of</w:t>
      </w:r>
      <w:r w:rsidR="000C7B77">
        <w:rPr>
          <w:rFonts w:ascii="Times New Roman" w:hAnsi="Times New Roman" w:cs="Times New Roman" w:hint="eastAsia"/>
        </w:rPr>
        <w:t xml:space="preserve"> </w:t>
      </w:r>
      <w:r w:rsidRPr="00CB47D0">
        <w:rPr>
          <w:rFonts w:ascii="Times New Roman" w:hAnsi="Times New Roman" w:cs="Times New Roman"/>
        </w:rPr>
        <w:t>Guizhou province in 20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Heath Laboratory Technology 23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586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589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4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 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Mao XG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Shi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 G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H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bacteriology examination results of epidemiological sampling survey for tuberculosis sites of Henan province</w:t>
      </w:r>
    </w:p>
    <w:p w:rsidR="00233CFB" w:rsidRPr="00CB47D0" w:rsidRDefault="00233CFB" w:rsidP="000C7B77">
      <w:pPr>
        <w:ind w:leftChars="118" w:left="893" w:hangingChars="307" w:hanging="645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in 20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Antituberculosis 35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22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6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Qiu L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Shu Q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Epidemiological sampling survey of tuberculosis in Jiangxi province,2010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odern preventive medicine 4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22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224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1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Li X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Han 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Ke XM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the screening results of drug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resistant tuberculosis in Huizhou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odern preventive medicine 22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27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30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2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ng 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 YW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R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X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Du 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Drug resiatance sistuation in 2271 tuberculosis </w:t>
      </w:r>
      <w:r w:rsidRPr="00CB47D0">
        <w:rPr>
          <w:rFonts w:ascii="Times New Roman" w:hAnsi="Times New Roman" w:cs="Times New Roman"/>
        </w:rPr>
        <w:lastRenderedPageBreak/>
        <w:t>cases and epidemiological characteristics analysi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ongqing Medicine 4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163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163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Zhong CQ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ang HS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S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Fu X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Wang JM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Surveillance of the drug resistance of tuberculosis in Lianyungang city during 201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medical research 4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45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48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4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Huang JH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Shen X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eng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Bai J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iu J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Characteristics and related factors of first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line an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tuberculosis drug resistance among patients with pulmonary tuberculosis registered in Wuxi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odern preventive medicine 42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30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3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5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Yu M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Xu GZ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Ping G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4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drug resistance of first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line anti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tuberculosis drugs in 332  pulmonary tuberculosis cases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inese Journal of health inspection 24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48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48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6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Huang C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X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Gu XR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Ma JF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Lu F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5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Prevalence of drug resistant tuberculosis in Haimen,Jiangsu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isease surveillance 30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8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62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C4613C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7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Wang L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u LP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Zhang J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 xml:space="preserve">Ke WH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f drug resistance of patients with tuberculosis after </w:t>
      </w:r>
      <w:r w:rsidR="00C4613C" w:rsidRPr="00CB47D0">
        <w:rPr>
          <w:rFonts w:ascii="Times New Roman" w:hAnsi="Times New Roman" w:cs="Times New Roman"/>
        </w:rPr>
        <w:t>implementation</w:t>
      </w:r>
      <w:r w:rsidR="00C4613C">
        <w:rPr>
          <w:rFonts w:ascii="Times New Roman" w:hAnsi="Times New Roman" w:cs="Times New Roman" w:hint="eastAsia"/>
        </w:rPr>
        <w:t xml:space="preserve"> </w:t>
      </w:r>
      <w:r w:rsidRPr="00CB47D0">
        <w:rPr>
          <w:rFonts w:ascii="Times New Roman" w:hAnsi="Times New Roman" w:cs="Times New Roman"/>
        </w:rPr>
        <w:t>of DOTS strategy in Hefei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Modern preventive medicine 39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395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3952,3955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8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Tao BS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2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Analysis on the sistuation of drug resistance of Mycobacterium tuberculosis  in Beihai City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Journal of clinical and Experimental Medicine 11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966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967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  <w:r w:rsidRPr="00CB47D0">
        <w:rPr>
          <w:rFonts w:ascii="Times New Roman" w:hAnsi="Times New Roman" w:cs="Times New Roman"/>
        </w:rPr>
        <w:t>59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Chen X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Mei SL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Lei L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Tao Y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Wang XG</w:t>
      </w:r>
      <w:r w:rsidR="001E5B25" w:rsidRPr="00CB47D0">
        <w:rPr>
          <w:rFonts w:ascii="Times New Roman" w:hAnsi="Times New Roman" w:cs="Times New Roman"/>
        </w:rPr>
        <w:t>,</w:t>
      </w:r>
      <w:r w:rsidRPr="00CB47D0">
        <w:rPr>
          <w:rFonts w:ascii="Times New Roman" w:hAnsi="Times New Roman" w:cs="Times New Roman"/>
        </w:rPr>
        <w:t>et al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</w:t>
      </w:r>
      <w:r w:rsidR="001E5B25" w:rsidRPr="00CB47D0">
        <w:rPr>
          <w:rFonts w:ascii="Times New Roman" w:hAnsi="Times New Roman" w:cs="Times New Roman"/>
        </w:rPr>
        <w:t>(</w:t>
      </w:r>
      <w:r w:rsidRPr="00CB47D0">
        <w:rPr>
          <w:rFonts w:ascii="Times New Roman" w:hAnsi="Times New Roman" w:cs="Times New Roman"/>
        </w:rPr>
        <w:t>2013</w:t>
      </w:r>
      <w:r w:rsidR="001E5B25" w:rsidRPr="00CB47D0">
        <w:rPr>
          <w:rFonts w:ascii="Times New Roman" w:hAnsi="Times New Roman" w:cs="Times New Roman"/>
        </w:rPr>
        <w:t>)</w:t>
      </w:r>
      <w:r w:rsidRPr="00CB47D0">
        <w:rPr>
          <w:rFonts w:ascii="Times New Roman" w:hAnsi="Times New Roman" w:cs="Times New Roman"/>
        </w:rPr>
        <w:t xml:space="preserve"> Surveillance of drug resistance of tuberculosis in Lishui,Zhejiang</w:t>
      </w:r>
      <w:r w:rsidR="001E5B25" w:rsidRPr="00CB47D0">
        <w:rPr>
          <w:rFonts w:ascii="Times New Roman" w:hAnsi="Times New Roman" w:cs="Times New Roman"/>
        </w:rPr>
        <w:t>.</w:t>
      </w:r>
      <w:r w:rsidRPr="00CB47D0">
        <w:rPr>
          <w:rFonts w:ascii="Times New Roman" w:hAnsi="Times New Roman" w:cs="Times New Roman"/>
        </w:rPr>
        <w:t xml:space="preserve"> Disease surveillance 28</w:t>
      </w:r>
      <w:r w:rsidR="001E5B25" w:rsidRPr="00CB47D0">
        <w:rPr>
          <w:rFonts w:ascii="Times New Roman" w:hAnsi="Times New Roman" w:cs="Times New Roman"/>
        </w:rPr>
        <w:t>:</w:t>
      </w:r>
      <w:r w:rsidRPr="00CB47D0">
        <w:rPr>
          <w:rFonts w:ascii="Times New Roman" w:hAnsi="Times New Roman" w:cs="Times New Roman"/>
        </w:rPr>
        <w:t>591</w:t>
      </w:r>
      <w:r w:rsidR="001E5B25" w:rsidRPr="00CB47D0">
        <w:rPr>
          <w:rFonts w:ascii="Times New Roman" w:hAnsi="Times New Roman" w:cs="Times New Roman"/>
        </w:rPr>
        <w:t>-</w:t>
      </w:r>
      <w:r w:rsidRPr="00CB47D0">
        <w:rPr>
          <w:rFonts w:ascii="Times New Roman" w:hAnsi="Times New Roman" w:cs="Times New Roman"/>
        </w:rPr>
        <w:t>593</w:t>
      </w:r>
      <w:r w:rsidR="001E5B25" w:rsidRPr="00CB47D0">
        <w:rPr>
          <w:rFonts w:ascii="Times New Roman" w:hAnsi="Times New Roman" w:cs="Times New Roman"/>
        </w:rPr>
        <w:t>.</w:t>
      </w:r>
    </w:p>
    <w:p w:rsidR="00233CFB" w:rsidRPr="00CB47D0" w:rsidRDefault="00233CFB" w:rsidP="00233CFB">
      <w:pPr>
        <w:ind w:left="210" w:hangingChars="100" w:hanging="210"/>
        <w:rPr>
          <w:rFonts w:ascii="Times New Roman" w:hAnsi="Times New Roman" w:cs="Times New Roman"/>
        </w:rPr>
      </w:pPr>
    </w:p>
    <w:p w:rsidR="00233CFB" w:rsidRPr="00CB47D0" w:rsidRDefault="00233CFB" w:rsidP="00233CFB">
      <w:pPr>
        <w:ind w:left="210" w:hangingChars="100" w:hanging="210"/>
        <w:jc w:val="left"/>
        <w:rPr>
          <w:rFonts w:ascii="Times New Roman" w:hAnsi="Times New Roman" w:cs="Times New Roman"/>
        </w:rPr>
      </w:pPr>
    </w:p>
    <w:p w:rsidR="00F452A1" w:rsidRPr="00CB47D0" w:rsidRDefault="00F452A1">
      <w:pPr>
        <w:rPr>
          <w:rFonts w:ascii="Times New Roman" w:hAnsi="Times New Roman" w:cs="Times New Roman"/>
        </w:rPr>
      </w:pPr>
    </w:p>
    <w:sectPr w:rsidR="00F452A1" w:rsidRPr="00CB47D0" w:rsidSect="006167D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1A27" w:rsidRDefault="00161A27" w:rsidP="00AC7F9C">
      <w:r>
        <w:separator/>
      </w:r>
    </w:p>
  </w:endnote>
  <w:endnote w:type="continuationSeparator" w:id="1">
    <w:p w:rsidR="00161A27" w:rsidRDefault="00161A27" w:rsidP="00AC7F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3DF" w:rsidRDefault="00B00F57" w:rsidP="001423D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407970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1423DF" w:rsidRDefault="00161A27" w:rsidP="001423DF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3DF" w:rsidRDefault="00B00F57" w:rsidP="001423D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407970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22EE7">
      <w:rPr>
        <w:rStyle w:val="a4"/>
        <w:noProof/>
      </w:rPr>
      <w:t>2</w:t>
    </w:r>
    <w:r>
      <w:rPr>
        <w:rStyle w:val="a4"/>
      </w:rPr>
      <w:fldChar w:fldCharType="end"/>
    </w:r>
  </w:p>
  <w:p w:rsidR="001423DF" w:rsidRDefault="00161A27" w:rsidP="001423DF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1A27" w:rsidRDefault="00161A27" w:rsidP="00AC7F9C">
      <w:r>
        <w:separator/>
      </w:r>
    </w:p>
  </w:footnote>
  <w:footnote w:type="continuationSeparator" w:id="1">
    <w:p w:rsidR="00161A27" w:rsidRDefault="00161A27" w:rsidP="00AC7F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33CFB"/>
    <w:rsid w:val="000C7B77"/>
    <w:rsid w:val="00161A27"/>
    <w:rsid w:val="001B02C3"/>
    <w:rsid w:val="001E5B25"/>
    <w:rsid w:val="00233CFB"/>
    <w:rsid w:val="00322EE7"/>
    <w:rsid w:val="00407970"/>
    <w:rsid w:val="004E377B"/>
    <w:rsid w:val="00875F0D"/>
    <w:rsid w:val="009A63C5"/>
    <w:rsid w:val="00AC7F9C"/>
    <w:rsid w:val="00B00F57"/>
    <w:rsid w:val="00C4613C"/>
    <w:rsid w:val="00CB47D0"/>
    <w:rsid w:val="00DB44A3"/>
    <w:rsid w:val="00F45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2A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233CF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33CFB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footer"/>
    <w:basedOn w:val="a"/>
    <w:link w:val="Char"/>
    <w:uiPriority w:val="99"/>
    <w:semiHidden/>
    <w:unhideWhenUsed/>
    <w:rsid w:val="00233CFB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233CFB"/>
    <w:rPr>
      <w:rFonts w:ascii="Calibri" w:eastAsia="宋体" w:hAnsi="Calibri" w:cs="Times New Roman"/>
      <w:sz w:val="18"/>
      <w:szCs w:val="18"/>
    </w:rPr>
  </w:style>
  <w:style w:type="character" w:styleId="a4">
    <w:name w:val="page number"/>
    <w:basedOn w:val="a0"/>
    <w:rsid w:val="00233CFB"/>
  </w:style>
  <w:style w:type="paragraph" w:styleId="a5">
    <w:name w:val="header"/>
    <w:basedOn w:val="a"/>
    <w:link w:val="Char0"/>
    <w:uiPriority w:val="99"/>
    <w:semiHidden/>
    <w:unhideWhenUsed/>
    <w:rsid w:val="001E5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E5B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628</Words>
  <Characters>9281</Characters>
  <Application>Microsoft Office Word</Application>
  <DocSecurity>0</DocSecurity>
  <Lines>77</Lines>
  <Paragraphs>21</Paragraphs>
  <ScaleCrop>false</ScaleCrop>
  <Company>MS</Company>
  <LinksUpToDate>false</LinksUpToDate>
  <CharactersWithSpaces>10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12-11T09:25:00Z</dcterms:created>
  <dcterms:modified xsi:type="dcterms:W3CDTF">2015-12-12T07:40:00Z</dcterms:modified>
</cp:coreProperties>
</file>